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3 – Gene count analysis for the identified GO categories  </w:t>
      </w:r>
    </w:p>
    <w:p>
      <w:pPr>
        <w:pStyle w:val="Heading3"/>
        <w:rPr/>
      </w:pPr>
      <w:r>
        <w:rPr/>
        <w:t xml:space="preserve"> </w:t>
      </w:r>
    </w:p>
    <w:p>
      <w:pPr>
        <w:pStyle w:val="Normal"/>
        <w:rPr/>
      </w:pPr>
      <w:r>
        <w:rPr/>
        <w:t>Additional file 3, Table S1</w:t>
      </w:r>
    </w:p>
    <w:p>
      <w:pPr>
        <w:pStyle w:val="Normal"/>
        <w:rPr>
          <w:b/>
          <w:b/>
        </w:rPr>
      </w:pPr>
      <w:r>
        <w:rPr>
          <w:b/>
        </w:rPr>
        <w:t xml:space="preserve">Gene count analysis for the identified GO categories in the significant adipose tissue transcriptome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362"/>
        <w:gridCol w:w="1295"/>
        <w:gridCol w:w="1339"/>
        <w:gridCol w:w="1228"/>
        <w:gridCol w:w="1395"/>
        <w:gridCol w:w="1795"/>
      </w:tblGrid>
      <w:tr>
        <w:trPr>
          <w:trHeight w:val="270" w:hRule="atLeast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ion AT up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AT up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 AT up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ion homeostasis AT up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ion AT up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 AT up</w:t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 AT down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5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3F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T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4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15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P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P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3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B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38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G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5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D5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2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GN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G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0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XN7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0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5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P3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L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SD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5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86H21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MN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D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5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MS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6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4L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4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P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7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CG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09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7B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R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CG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CN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EGF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5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8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ID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GN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7B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G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81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A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MS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F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4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A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N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N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A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4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X1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F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DD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IF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7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4L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2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EMP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M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APK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3CL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G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L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P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F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IP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7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DC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X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R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7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6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GA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7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M8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YR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G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F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VL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A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TNF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ORF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6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EGF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PNC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G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NAGL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K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8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R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R6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8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ALD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L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A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6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8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EMEN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L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R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P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HE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E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9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B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5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A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14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S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L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R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3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6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1L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N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5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R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K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6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O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D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7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P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L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F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8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A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ON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LG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E3D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LG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6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R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7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F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AMR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L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P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RL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7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7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G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R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8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N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X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3IP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C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P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CD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B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T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P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6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3GAL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R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A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A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4Q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VAP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T8D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4Q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GN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3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74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46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15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EF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C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G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D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A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ER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7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F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EGF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GPRF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2F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M6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3F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3ST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EF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X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L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APK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8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2B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B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M2</w:t>
            </w:r>
          </w:p>
        </w:tc>
      </w:tr>
      <w:tr>
        <w:trPr>
          <w:trHeight w:val="270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6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6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4I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R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4Q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4A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CG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C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F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RL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M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NL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TN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GPRX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M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R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6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8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RN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R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1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7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G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MS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7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MF1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3F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M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Z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LRA3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64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GN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7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H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9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M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O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4L2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O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84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X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6B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N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IG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IF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8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O082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R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66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86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6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EMEN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N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N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I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6B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5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P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6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2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3IP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E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SF13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5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A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6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T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8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L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8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BP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4A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N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A1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P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A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PD7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NK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1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AS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12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6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X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P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3C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J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A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K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7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IP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CM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F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8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D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DIB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79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1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4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3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A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A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2</w:t>
            </w:r>
          </w:p>
        </w:tc>
        <w:tc>
          <w:tcPr>
            <w:tcW w:w="13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ignificantly upregulated (up) and downregulated (down) genes in adipose tissue (AT), (n=7)  within the defined GO categories (inflammation, development, signaling, metal ion homeostasis, secretion, angiogenesis, and extracellular region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3, Table S2</w:t>
      </w:r>
    </w:p>
    <w:p>
      <w:pPr>
        <w:pStyle w:val="Normal"/>
        <w:rPr/>
      </w:pPr>
      <w:r>
        <w:rPr>
          <w:b/>
        </w:rPr>
        <w:t xml:space="preserve">Gene count analysis for the identified GO categories in the significant liver tissue transcriptome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362"/>
        <w:gridCol w:w="1250"/>
        <w:gridCol w:w="1395"/>
        <w:gridCol w:w="1239"/>
        <w:gridCol w:w="2051"/>
      </w:tblGrid>
      <w:tr>
        <w:trPr>
          <w:trHeight w:val="270" w:hRule="atLeast"/>
        </w:trPr>
        <w:tc>
          <w:tcPr>
            <w:tcW w:w="1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ion LT up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 LT up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 LT up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genesis LT up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mino acid  metabolism LT down</w:t>
            </w:r>
          </w:p>
        </w:tc>
        <w:tc>
          <w:tcPr>
            <w:tcW w:w="20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inflammation/binding LT down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T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7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L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AT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4M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4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N2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3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1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T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1L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8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G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H2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D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GM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IP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MT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5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X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9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P2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1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NSL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G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L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B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0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1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CD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0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BCH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N3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6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1A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R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TB2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L2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F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2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N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3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NA5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4G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AH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R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N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L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B2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7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BP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2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3IP2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H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N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S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R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SH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3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2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5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2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D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FB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T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D52L1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2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10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F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SE1L3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SAT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N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A3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MT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6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3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3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NSL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F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IP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2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LD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9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DH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8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H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SH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RES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O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L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L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CD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L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9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D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TB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X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A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R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6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9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I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IP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M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N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IP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A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RC5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GM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D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7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NA5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HRC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N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OX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8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BR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C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I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7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45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orf39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N3A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B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3IP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6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BR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BG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7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B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S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7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EDC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L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2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7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4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K1IP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00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L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AP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OX2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1453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L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IP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KS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8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13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/>
        <w:t>The significantly upregulated (up) and downregulated (down) genes in liver tissue (LT), (n=5)  within the defined GO categories (inflammation, development, signaling, angiogenesis, amino acid metabolism, and inflammation/binding)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4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1:49:00Z</dcterms:created>
  <dc:creator>ewa</dc:creator>
  <dc:description/>
  <dc:language>en-US</dc:language>
  <cp:lastModifiedBy>Ewa Szalowska</cp:lastModifiedBy>
  <dcterms:modified xsi:type="dcterms:W3CDTF">2011-09-09T11:49:00Z</dcterms:modified>
  <cp:revision>2</cp:revision>
  <dc:subject/>
  <dc:title>Table 1A</dc:title>
</cp:coreProperties>
</file>